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8B777B">
      <w:pPr>
        <w:numPr>
          <w:ilvl w:val="0"/>
          <w:numId w:val="0"/>
        </w:num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Multiple Imputation Procedure</w:t>
      </w:r>
    </w:p>
    <w:p w14:paraId="73D20EEB">
      <w:pPr>
        <w:numPr>
          <w:ilvl w:val="0"/>
          <w:numId w:val="0"/>
        </w:numPr>
        <w:jc w:val="left"/>
        <w:rPr>
          <w:rFonts w:hint="eastAsia" w:ascii="Times New Roman" w:hAnsi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Cs w:val="21"/>
        </w:rPr>
        <w:br w:type="textWrapping"/>
      </w:r>
      <w:r>
        <w:rPr>
          <w:rFonts w:hint="default" w:ascii="Times New Roman" w:hAnsi="Times New Roman"/>
          <w:sz w:val="20"/>
          <w:szCs w:val="20"/>
          <w:lang w:val="en-US" w:eastAsia="zh-CN"/>
        </w:rPr>
        <w:t>Missing data for post-baseline endpoints in the modified Intention-to-Treat (mITT) and Per-Protocol Set (PPS) analyses were addressed using multiple imputation (MI). This procedure was conducted under the guiding assumption that the data were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/>
          <w:sz w:val="20"/>
          <w:szCs w:val="20"/>
          <w:lang w:val="en-US" w:eastAsia="zh-CN"/>
        </w:rPr>
        <w:t>Missing At Random (MAR), meaning that the probability of a value being missing depends on observed data but not on the unobserved missing value itself.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 xml:space="preserve"> A multivariate imputation model was constructed using automatic model selection. </w:t>
      </w:r>
      <w:bookmarkStart w:id="0" w:name="_GoBack"/>
      <w:bookmarkEnd w:id="0"/>
      <w:r>
        <w:rPr>
          <w:rFonts w:hint="eastAsia" w:ascii="Times New Roman" w:hAnsi="Times New Roman"/>
          <w:sz w:val="20"/>
          <w:szCs w:val="20"/>
          <w:lang w:val="en-US" w:eastAsia="zh-CN"/>
        </w:rPr>
        <w:t xml:space="preserve">The model included the treatment group, baseline value of the endpoint, and all available post-baseline measurements. A total of five </w:t>
      </w:r>
      <w:r>
        <w:rPr>
          <w:rFonts w:hint="default" w:ascii="Times New Roman" w:hAnsi="Times New Roman"/>
          <w:sz w:val="20"/>
          <w:szCs w:val="20"/>
          <w:lang w:val="en-US" w:eastAsia="zh-CN"/>
        </w:rPr>
        <w:t>imputed datasets were generated.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 xml:space="preserve"> Following imputation, the primary analysis was performed independently on each of the five complete datasets. Finally, these five sets of results were combined into a single, valid statistical inference.</w:t>
      </w:r>
    </w:p>
    <w:p w14:paraId="6E834B12">
      <w:pPr>
        <w:numPr>
          <w:ilvl w:val="0"/>
          <w:numId w:val="0"/>
        </w:numPr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TrueTypeFonts/>
  <w:saveSubset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B56978"/>
    <w:rsid w:val="044D71D5"/>
    <w:rsid w:val="246A451C"/>
    <w:rsid w:val="3651478C"/>
    <w:rsid w:val="3E893D10"/>
    <w:rsid w:val="41DE7BBA"/>
    <w:rsid w:val="43A02C3B"/>
    <w:rsid w:val="6D895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3</Words>
  <Characters>753</Characters>
  <Lines>0</Lines>
  <Paragraphs>0</Paragraphs>
  <TotalTime>191</TotalTime>
  <ScaleCrop>false</ScaleCrop>
  <LinksUpToDate>false</LinksUpToDate>
  <CharactersWithSpaces>87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3T05:51:00Z</dcterms:created>
  <dc:creator>Microsoftsurface</dc:creator>
  <cp:lastModifiedBy>WenZH</cp:lastModifiedBy>
  <dcterms:modified xsi:type="dcterms:W3CDTF">2026-03-21T13:58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DAAE6F5C35714107852FF0627B43ED99_12</vt:lpwstr>
  </property>
  <property fmtid="{D5CDD505-2E9C-101B-9397-08002B2CF9AE}" pid="4" name="KSOTemplateDocerSaveRecord">
    <vt:lpwstr>eyJoZGlkIjoiM2NiOWU0M2RjN2Y1ZjJkMDE2ZjRmZGQyM2M1Mzc5NjgiLCJ1c2VySWQiOiIzODYxMTc2In0=</vt:lpwstr>
  </property>
</Properties>
</file>